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0E49F4" w:rsidR="00DB4B2C" w:rsidRPr="00410502" w:rsidRDefault="004577E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EF0F103" w:rsidR="00DB4B2C" w:rsidRPr="00410502" w:rsidRDefault="00CE6390"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DE7D294" w:rsidR="00DB4B2C" w:rsidRPr="00410502" w:rsidRDefault="003C4BC0"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E2B4A77" w:rsidR="00DB4B2C" w:rsidRPr="00410502" w:rsidRDefault="003C4BC0"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14694C3" w:rsidR="00DB4B2C" w:rsidRPr="00410502" w:rsidRDefault="003C4BC0"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D32BB4E" w:rsidR="00DB4B2C" w:rsidRPr="00410502" w:rsidRDefault="00376A3E"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C150D8F" w:rsidR="00DB4B2C" w:rsidRPr="00410502" w:rsidRDefault="00376A3E"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B4D800C" w:rsidR="00DB4B2C" w:rsidRPr="00410502" w:rsidRDefault="003C4BC0" w:rsidP="006B2B65">
                <w:pPr>
                  <w:rPr>
                    <w:rFonts w:ascii="Arial" w:hAnsi="Arial" w:cs="Arial"/>
                    <w:sz w:val="20"/>
                    <w:szCs w:val="20"/>
                  </w:rPr>
                </w:pPr>
                <w:r>
                  <w:rPr>
                    <w:rFonts w:ascii="Arial" w:hAnsi="Arial" w:cs="Arial"/>
                    <w:sz w:val="20"/>
                    <w:szCs w:val="20"/>
                  </w:rPr>
                  <w:t>Supplemen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5CFC814" w:rsidR="00DB4B2C" w:rsidRPr="00410502" w:rsidRDefault="003C4BC0"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3DC712E" w:rsidR="00DB4B2C" w:rsidRPr="00410502" w:rsidRDefault="003C4BC0"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F35DA12" w:rsidR="00DB4B2C" w:rsidRPr="00410502" w:rsidRDefault="003C4BC0"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1078944479"/>
                <w:placeholder>
                  <w:docPart w:val="1181CFB88B37439B8372DC07A5FDDC69"/>
                </w:placeholder>
              </w:sdtPr>
              <w:sdtContent>
                <w:tc>
                  <w:tcPr>
                    <w:tcW w:w="0" w:type="auto"/>
                    <w:vAlign w:val="center"/>
                  </w:tcPr>
                  <w:p w14:paraId="238FDA2D" w14:textId="3716270C" w:rsidR="00DB4B2C" w:rsidRPr="00410502" w:rsidRDefault="0084048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B3E8FD2" w:rsidR="00DB4B2C" w:rsidRPr="00410502" w:rsidRDefault="003C4BC0"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83F5BE0" w:rsidR="00DB4B2C" w:rsidRPr="00410502" w:rsidRDefault="003C4BC0" w:rsidP="006B2B65">
                <w:pPr>
                  <w:rPr>
                    <w:rFonts w:ascii="Arial" w:hAnsi="Arial" w:cs="Arial"/>
                    <w:sz w:val="20"/>
                    <w:szCs w:val="20"/>
                  </w:rPr>
                </w:pPr>
                <w:r>
                  <w:rPr>
                    <w:rFonts w:ascii="Arial" w:hAnsi="Arial" w:cs="Arial"/>
                    <w:sz w:val="20"/>
                    <w:szCs w:val="20"/>
                  </w:rPr>
                  <w:t xml:space="preserve">9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518665597"/>
                <w:placeholder>
                  <w:docPart w:val="ADC1D02C28BB4B38ACBD0021049A1B11"/>
                </w:placeholder>
              </w:sdtPr>
              <w:sdtContent>
                <w:tc>
                  <w:tcPr>
                    <w:tcW w:w="0" w:type="auto"/>
                    <w:vAlign w:val="center"/>
                  </w:tcPr>
                  <w:p w14:paraId="666E17BC" w14:textId="7702FC38" w:rsidR="00DB4B2C" w:rsidRPr="00410502" w:rsidRDefault="003C4BC0" w:rsidP="006B2B65">
                    <w:pPr>
                      <w:rPr>
                        <w:rFonts w:ascii="Arial" w:hAnsi="Arial" w:cs="Arial"/>
                        <w:sz w:val="20"/>
                        <w:szCs w:val="20"/>
                      </w:rPr>
                    </w:pPr>
                    <w:r>
                      <w:rPr>
                        <w:rFonts w:ascii="Arial" w:hAnsi="Arial" w:cs="Arial"/>
                        <w:sz w:val="20"/>
                        <w:szCs w:val="20"/>
                      </w:rPr>
                      <w:t>9</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334565775"/>
                <w:placeholder>
                  <w:docPart w:val="7E1C5C0C3E3044E9878B12A91BCCF2BA"/>
                </w:placeholder>
              </w:sdtPr>
              <w:sdtContent>
                <w:tc>
                  <w:tcPr>
                    <w:tcW w:w="0" w:type="auto"/>
                    <w:vAlign w:val="center"/>
                  </w:tcPr>
                  <w:p w14:paraId="12770347" w14:textId="335AC241"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549498063"/>
                <w:placeholder>
                  <w:docPart w:val="70C26C66E3644CAB92EDB55E3433B3AB"/>
                </w:placeholder>
              </w:sdtPr>
              <w:sdtContent>
                <w:tc>
                  <w:tcPr>
                    <w:tcW w:w="0" w:type="auto"/>
                    <w:vAlign w:val="center"/>
                  </w:tcPr>
                  <w:p w14:paraId="5216E7AB" w14:textId="7BC63132" w:rsidR="00DB4B2C" w:rsidRPr="00410502" w:rsidRDefault="003C4BC0" w:rsidP="006B2B65">
                    <w:pPr>
                      <w:rPr>
                        <w:rFonts w:ascii="Arial" w:hAnsi="Arial" w:cs="Arial"/>
                        <w:sz w:val="20"/>
                        <w:szCs w:val="20"/>
                      </w:rPr>
                    </w:pPr>
                    <w:r>
                      <w:rPr>
                        <w:rFonts w:ascii="Arial" w:hAnsi="Arial" w:cs="Arial"/>
                        <w:sz w:val="20"/>
                        <w:szCs w:val="20"/>
                      </w:rPr>
                      <w:t xml:space="preserve">8-12 </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349405863"/>
                <w:placeholder>
                  <w:docPart w:val="EDB347E28EF042488812A949838A0CF9"/>
                </w:placeholder>
              </w:sdtPr>
              <w:sdtContent>
                <w:tc>
                  <w:tcPr>
                    <w:tcW w:w="0" w:type="auto"/>
                    <w:vAlign w:val="center"/>
                  </w:tcPr>
                  <w:p w14:paraId="71489CEE" w14:textId="61C4A29C" w:rsidR="00DB4B2C" w:rsidRPr="00410502" w:rsidRDefault="003C4BC0" w:rsidP="006B2B65">
                    <w:pPr>
                      <w:rPr>
                        <w:rFonts w:ascii="Arial" w:hAnsi="Arial" w:cs="Arial"/>
                        <w:sz w:val="20"/>
                        <w:szCs w:val="20"/>
                      </w:rPr>
                    </w:pPr>
                    <w:r>
                      <w:rPr>
                        <w:rFonts w:ascii="Arial" w:hAnsi="Arial" w:cs="Arial"/>
                        <w:sz w:val="20"/>
                        <w:szCs w:val="20"/>
                      </w:rPr>
                      <w:t>8-12</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781493881"/>
                <w:placeholder>
                  <w:docPart w:val="968EAB21530E440BAF134CB80E3E9863"/>
                </w:placeholder>
              </w:sdtPr>
              <w:sdtContent>
                <w:tc>
                  <w:tcPr>
                    <w:tcW w:w="0" w:type="auto"/>
                    <w:vAlign w:val="center"/>
                  </w:tcPr>
                  <w:p w14:paraId="27450F34" w14:textId="23687D8B" w:rsidR="00DB4B2C" w:rsidRPr="00410502" w:rsidRDefault="003C4BC0" w:rsidP="006B2B65">
                    <w:pPr>
                      <w:rPr>
                        <w:rFonts w:ascii="Arial" w:hAnsi="Arial" w:cs="Arial"/>
                        <w:sz w:val="20"/>
                        <w:szCs w:val="20"/>
                      </w:rPr>
                    </w:pPr>
                    <w:r>
                      <w:rPr>
                        <w:rFonts w:ascii="Arial" w:hAnsi="Arial" w:cs="Arial"/>
                        <w:sz w:val="20"/>
                        <w:szCs w:val="20"/>
                      </w:rPr>
                      <w:t>13-16</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652718141"/>
                <w:placeholder>
                  <w:docPart w:val="57247678BA854BAA879B890B426B34CF"/>
                </w:placeholder>
              </w:sdtPr>
              <w:sdtContent>
                <w:tc>
                  <w:tcPr>
                    <w:tcW w:w="0" w:type="auto"/>
                    <w:vAlign w:val="center"/>
                  </w:tcPr>
                  <w:p w14:paraId="20712F37" w14:textId="4C3757AC" w:rsidR="00DB4B2C" w:rsidRPr="00410502" w:rsidRDefault="003C4BC0" w:rsidP="006B2B65">
                    <w:pPr>
                      <w:rPr>
                        <w:rFonts w:ascii="Arial" w:hAnsi="Arial" w:cs="Arial"/>
                        <w:sz w:val="20"/>
                        <w:szCs w:val="20"/>
                      </w:rPr>
                    </w:pPr>
                    <w:r>
                      <w:rPr>
                        <w:rFonts w:ascii="Arial" w:hAnsi="Arial" w:cs="Arial"/>
                        <w:sz w:val="20"/>
                        <w:szCs w:val="20"/>
                      </w:rPr>
                      <w:t>16-</w:t>
                    </w:r>
                    <w:r w:rsidR="00EF484F">
                      <w:rPr>
                        <w:rFonts w:ascii="Arial" w:hAnsi="Arial" w:cs="Arial"/>
                        <w:sz w:val="20"/>
                        <w:szCs w:val="20"/>
                      </w:rPr>
                      <w:t>1</w:t>
                    </w:r>
                    <w:r w:rsidR="004B4953">
                      <w:rPr>
                        <w:rFonts w:ascii="Arial" w:hAnsi="Arial" w:cs="Arial"/>
                        <w:sz w:val="20"/>
                        <w:szCs w:val="20"/>
                      </w:rPr>
                      <w:t>7</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300534325"/>
                <w:placeholder>
                  <w:docPart w:val="6E078499CD0F4E38A7EBECF503DF6490"/>
                </w:placeholder>
              </w:sdtPr>
              <w:sdtContent>
                <w:tc>
                  <w:tcPr>
                    <w:tcW w:w="0" w:type="auto"/>
                    <w:vAlign w:val="center"/>
                  </w:tcPr>
                  <w:p w14:paraId="3EF42E18" w14:textId="78C36B42" w:rsidR="00DB4B2C" w:rsidRPr="00410502" w:rsidRDefault="003C4BC0" w:rsidP="006B2B65">
                    <w:pPr>
                      <w:rPr>
                        <w:rFonts w:ascii="Arial" w:hAnsi="Arial" w:cs="Arial"/>
                        <w:sz w:val="20"/>
                        <w:szCs w:val="20"/>
                      </w:rPr>
                    </w:pPr>
                    <w:r>
                      <w:rPr>
                        <w:rFonts w:ascii="Arial" w:hAnsi="Arial" w:cs="Arial"/>
                        <w:sz w:val="20"/>
                        <w:szCs w:val="20"/>
                      </w:rPr>
                      <w:t xml:space="preserve">18 </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8008AAE" w:rsidR="00DB4B2C" w:rsidRPr="00410502" w:rsidRDefault="003C4BC0"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435F05">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37BE7" w14:textId="77777777" w:rsidR="00C663D1" w:rsidRDefault="00C663D1" w:rsidP="008F00FC">
      <w:pPr>
        <w:spacing w:after="0" w:line="240" w:lineRule="auto"/>
      </w:pPr>
      <w:r>
        <w:separator/>
      </w:r>
    </w:p>
  </w:endnote>
  <w:endnote w:type="continuationSeparator" w:id="0">
    <w:p w14:paraId="33217F49" w14:textId="77777777" w:rsidR="00C663D1" w:rsidRDefault="00C663D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6525EE1" w:rsidR="00A20945" w:rsidRDefault="00DB4B2C" w:rsidP="004156DE">
    <w:pPr>
      <w:pStyle w:val="Footer"/>
      <w:tabs>
        <w:tab w:val="left" w:pos="6435"/>
      </w:tabs>
      <w:jc w:val="right"/>
    </w:pPr>
    <w:r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29C0D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50824">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0E0AF3" w14:textId="77777777" w:rsidR="00C663D1" w:rsidRDefault="00C663D1" w:rsidP="008F00FC">
      <w:pPr>
        <w:spacing w:after="0" w:line="240" w:lineRule="auto"/>
      </w:pPr>
      <w:r>
        <w:separator/>
      </w:r>
    </w:p>
  </w:footnote>
  <w:footnote w:type="continuationSeparator" w:id="0">
    <w:p w14:paraId="6C3E3AB4" w14:textId="77777777" w:rsidR="00C663D1" w:rsidRDefault="00C663D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B70D9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E2BB0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0806431">
    <w:abstractNumId w:val="4"/>
  </w:num>
  <w:num w:numId="2" w16cid:durableId="1217007598">
    <w:abstractNumId w:val="5"/>
  </w:num>
  <w:num w:numId="3" w16cid:durableId="905385139">
    <w:abstractNumId w:val="7"/>
  </w:num>
  <w:num w:numId="4" w16cid:durableId="13890368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1858559">
    <w:abstractNumId w:val="9"/>
  </w:num>
  <w:num w:numId="6" w16cid:durableId="1535266781">
    <w:abstractNumId w:val="8"/>
  </w:num>
  <w:num w:numId="7" w16cid:durableId="446001827">
    <w:abstractNumId w:val="0"/>
  </w:num>
  <w:num w:numId="8" w16cid:durableId="207382675">
    <w:abstractNumId w:val="6"/>
  </w:num>
  <w:num w:numId="9" w16cid:durableId="90401044">
    <w:abstractNumId w:val="2"/>
  </w:num>
  <w:num w:numId="10" w16cid:durableId="13060853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5A05"/>
    <w:rsid w:val="0007150E"/>
    <w:rsid w:val="000C7FB8"/>
    <w:rsid w:val="000F1A32"/>
    <w:rsid w:val="00102EB3"/>
    <w:rsid w:val="00105EFB"/>
    <w:rsid w:val="00114815"/>
    <w:rsid w:val="001200B5"/>
    <w:rsid w:val="00167758"/>
    <w:rsid w:val="00177075"/>
    <w:rsid w:val="0017729F"/>
    <w:rsid w:val="00183621"/>
    <w:rsid w:val="001B33BA"/>
    <w:rsid w:val="001B77A0"/>
    <w:rsid w:val="001C6DDD"/>
    <w:rsid w:val="001E46DE"/>
    <w:rsid w:val="001E701B"/>
    <w:rsid w:val="002022D5"/>
    <w:rsid w:val="00213374"/>
    <w:rsid w:val="00217418"/>
    <w:rsid w:val="002334AE"/>
    <w:rsid w:val="00242A48"/>
    <w:rsid w:val="00264424"/>
    <w:rsid w:val="00281BCD"/>
    <w:rsid w:val="002903DB"/>
    <w:rsid w:val="002A25C0"/>
    <w:rsid w:val="002B476F"/>
    <w:rsid w:val="002F5FA3"/>
    <w:rsid w:val="00302934"/>
    <w:rsid w:val="00313A2A"/>
    <w:rsid w:val="00322A8A"/>
    <w:rsid w:val="00323E65"/>
    <w:rsid w:val="00334101"/>
    <w:rsid w:val="00347431"/>
    <w:rsid w:val="00361775"/>
    <w:rsid w:val="00376A3E"/>
    <w:rsid w:val="003851F2"/>
    <w:rsid w:val="003B2237"/>
    <w:rsid w:val="003C4BC0"/>
    <w:rsid w:val="003D1C59"/>
    <w:rsid w:val="003E68BD"/>
    <w:rsid w:val="003F0CA1"/>
    <w:rsid w:val="003F4381"/>
    <w:rsid w:val="003F573F"/>
    <w:rsid w:val="00407446"/>
    <w:rsid w:val="00407858"/>
    <w:rsid w:val="004156DE"/>
    <w:rsid w:val="00435F05"/>
    <w:rsid w:val="004577ED"/>
    <w:rsid w:val="0046017E"/>
    <w:rsid w:val="0046461D"/>
    <w:rsid w:val="004770D8"/>
    <w:rsid w:val="0049223E"/>
    <w:rsid w:val="00497EFE"/>
    <w:rsid w:val="004B1930"/>
    <w:rsid w:val="004B4953"/>
    <w:rsid w:val="004D3507"/>
    <w:rsid w:val="004D69AF"/>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38D1"/>
    <w:rsid w:val="007818FB"/>
    <w:rsid w:val="007856C6"/>
    <w:rsid w:val="007B0FFB"/>
    <w:rsid w:val="007B5C73"/>
    <w:rsid w:val="007C70D8"/>
    <w:rsid w:val="00836836"/>
    <w:rsid w:val="0084048F"/>
    <w:rsid w:val="008556AC"/>
    <w:rsid w:val="00866B8D"/>
    <w:rsid w:val="00873B4E"/>
    <w:rsid w:val="0087486E"/>
    <w:rsid w:val="00882287"/>
    <w:rsid w:val="008A5235"/>
    <w:rsid w:val="008B1BDC"/>
    <w:rsid w:val="008C47EA"/>
    <w:rsid w:val="008D2992"/>
    <w:rsid w:val="008D69B6"/>
    <w:rsid w:val="008F00FC"/>
    <w:rsid w:val="008F4300"/>
    <w:rsid w:val="00920DCD"/>
    <w:rsid w:val="00953702"/>
    <w:rsid w:val="009672BA"/>
    <w:rsid w:val="009955D4"/>
    <w:rsid w:val="009C0493"/>
    <w:rsid w:val="009C3A60"/>
    <w:rsid w:val="009D0C12"/>
    <w:rsid w:val="009D435E"/>
    <w:rsid w:val="009F0B7B"/>
    <w:rsid w:val="009F3F02"/>
    <w:rsid w:val="00A20638"/>
    <w:rsid w:val="00A2088E"/>
    <w:rsid w:val="00A20945"/>
    <w:rsid w:val="00A216E5"/>
    <w:rsid w:val="00A22784"/>
    <w:rsid w:val="00A24E72"/>
    <w:rsid w:val="00A3213E"/>
    <w:rsid w:val="00A35934"/>
    <w:rsid w:val="00A44C57"/>
    <w:rsid w:val="00A60F08"/>
    <w:rsid w:val="00A706B2"/>
    <w:rsid w:val="00A76621"/>
    <w:rsid w:val="00A91E5F"/>
    <w:rsid w:val="00AB7C17"/>
    <w:rsid w:val="00B169A9"/>
    <w:rsid w:val="00B334BB"/>
    <w:rsid w:val="00B73A70"/>
    <w:rsid w:val="00B85F7C"/>
    <w:rsid w:val="00BA469C"/>
    <w:rsid w:val="00BB554E"/>
    <w:rsid w:val="00BC6C78"/>
    <w:rsid w:val="00BE018D"/>
    <w:rsid w:val="00C014AE"/>
    <w:rsid w:val="00C07F77"/>
    <w:rsid w:val="00C31A64"/>
    <w:rsid w:val="00C50824"/>
    <w:rsid w:val="00C663D1"/>
    <w:rsid w:val="00C97AC3"/>
    <w:rsid w:val="00CB3347"/>
    <w:rsid w:val="00CE29A4"/>
    <w:rsid w:val="00CE540C"/>
    <w:rsid w:val="00CE6390"/>
    <w:rsid w:val="00D5306E"/>
    <w:rsid w:val="00D90F9A"/>
    <w:rsid w:val="00DB140C"/>
    <w:rsid w:val="00DB248C"/>
    <w:rsid w:val="00DB4B2C"/>
    <w:rsid w:val="00DE5B2B"/>
    <w:rsid w:val="00E13BAC"/>
    <w:rsid w:val="00E36760"/>
    <w:rsid w:val="00E37439"/>
    <w:rsid w:val="00E453DC"/>
    <w:rsid w:val="00E7703B"/>
    <w:rsid w:val="00E83084"/>
    <w:rsid w:val="00E86273"/>
    <w:rsid w:val="00E960E8"/>
    <w:rsid w:val="00EB3A3C"/>
    <w:rsid w:val="00EF3309"/>
    <w:rsid w:val="00EF484F"/>
    <w:rsid w:val="00F418B9"/>
    <w:rsid w:val="00F63586"/>
    <w:rsid w:val="00F661BF"/>
    <w:rsid w:val="00F8401A"/>
    <w:rsid w:val="00F911F0"/>
    <w:rsid w:val="00FB5402"/>
    <w:rsid w:val="00FB72D9"/>
    <w:rsid w:val="00FD26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98C3C16-2E63-48C4-99D6-E94539BA6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DC1D02C28BB4B38ACBD0021049A1B11"/>
        <w:category>
          <w:name w:val="General"/>
          <w:gallery w:val="placeholder"/>
        </w:category>
        <w:types>
          <w:type w:val="bbPlcHdr"/>
        </w:types>
        <w:behaviors>
          <w:behavior w:val="content"/>
        </w:behaviors>
        <w:guid w:val="{05928EC2-46C6-4155-B712-EFDA4D824A34}"/>
      </w:docPartPr>
      <w:docPartBody>
        <w:p w:rsidR="000A4831" w:rsidRDefault="00776894" w:rsidP="00776894">
          <w:pPr>
            <w:pStyle w:val="ADC1D02C28BB4B38ACBD0021049A1B11"/>
          </w:pPr>
          <w:r w:rsidRPr="003A2F5F">
            <w:rPr>
              <w:rStyle w:val="PlaceholderText"/>
            </w:rPr>
            <w:t>Click here to enter text.</w:t>
          </w:r>
        </w:p>
      </w:docPartBody>
    </w:docPart>
    <w:docPart>
      <w:docPartPr>
        <w:name w:val="7E1C5C0C3E3044E9878B12A91BCCF2BA"/>
        <w:category>
          <w:name w:val="General"/>
          <w:gallery w:val="placeholder"/>
        </w:category>
        <w:types>
          <w:type w:val="bbPlcHdr"/>
        </w:types>
        <w:behaviors>
          <w:behavior w:val="content"/>
        </w:behaviors>
        <w:guid w:val="{2447C2D2-AFBC-45B3-82B3-2916BA9686BE}"/>
      </w:docPartPr>
      <w:docPartBody>
        <w:p w:rsidR="000A4831" w:rsidRDefault="00776894" w:rsidP="00776894">
          <w:pPr>
            <w:pStyle w:val="7E1C5C0C3E3044E9878B12A91BCCF2BA"/>
          </w:pPr>
          <w:r w:rsidRPr="003A2F5F">
            <w:rPr>
              <w:rStyle w:val="PlaceholderText"/>
            </w:rPr>
            <w:t>Click here to enter text.</w:t>
          </w:r>
        </w:p>
      </w:docPartBody>
    </w:docPart>
    <w:docPart>
      <w:docPartPr>
        <w:name w:val="70C26C66E3644CAB92EDB55E3433B3AB"/>
        <w:category>
          <w:name w:val="General"/>
          <w:gallery w:val="placeholder"/>
        </w:category>
        <w:types>
          <w:type w:val="bbPlcHdr"/>
        </w:types>
        <w:behaviors>
          <w:behavior w:val="content"/>
        </w:behaviors>
        <w:guid w:val="{8EC6E6A4-E6CE-4F9A-A8AF-6E289017A495}"/>
      </w:docPartPr>
      <w:docPartBody>
        <w:p w:rsidR="000A4831" w:rsidRDefault="00776894" w:rsidP="00776894">
          <w:pPr>
            <w:pStyle w:val="70C26C66E3644CAB92EDB55E3433B3AB"/>
          </w:pPr>
          <w:r w:rsidRPr="003A2F5F">
            <w:rPr>
              <w:rStyle w:val="PlaceholderText"/>
            </w:rPr>
            <w:t>Click here to enter text.</w:t>
          </w:r>
        </w:p>
      </w:docPartBody>
    </w:docPart>
    <w:docPart>
      <w:docPartPr>
        <w:name w:val="EDB347E28EF042488812A949838A0CF9"/>
        <w:category>
          <w:name w:val="General"/>
          <w:gallery w:val="placeholder"/>
        </w:category>
        <w:types>
          <w:type w:val="bbPlcHdr"/>
        </w:types>
        <w:behaviors>
          <w:behavior w:val="content"/>
        </w:behaviors>
        <w:guid w:val="{486574B3-CDA3-40CA-B70B-C6918BCD19DF}"/>
      </w:docPartPr>
      <w:docPartBody>
        <w:p w:rsidR="000A4831" w:rsidRDefault="00776894" w:rsidP="00776894">
          <w:pPr>
            <w:pStyle w:val="EDB347E28EF042488812A949838A0CF9"/>
          </w:pPr>
          <w:r w:rsidRPr="003A2F5F">
            <w:rPr>
              <w:rStyle w:val="PlaceholderText"/>
            </w:rPr>
            <w:t>Click here to enter text.</w:t>
          </w:r>
        </w:p>
      </w:docPartBody>
    </w:docPart>
    <w:docPart>
      <w:docPartPr>
        <w:name w:val="968EAB21530E440BAF134CB80E3E9863"/>
        <w:category>
          <w:name w:val="General"/>
          <w:gallery w:val="placeholder"/>
        </w:category>
        <w:types>
          <w:type w:val="bbPlcHdr"/>
        </w:types>
        <w:behaviors>
          <w:behavior w:val="content"/>
        </w:behaviors>
        <w:guid w:val="{5F7A4CB0-C0B5-45E2-9CA1-01F77E8631BB}"/>
      </w:docPartPr>
      <w:docPartBody>
        <w:p w:rsidR="000A4831" w:rsidRDefault="00776894" w:rsidP="00776894">
          <w:pPr>
            <w:pStyle w:val="968EAB21530E440BAF134CB80E3E9863"/>
          </w:pPr>
          <w:r w:rsidRPr="003A2F5F">
            <w:rPr>
              <w:rStyle w:val="PlaceholderText"/>
            </w:rPr>
            <w:t>Click here to enter text.</w:t>
          </w:r>
        </w:p>
      </w:docPartBody>
    </w:docPart>
    <w:docPart>
      <w:docPartPr>
        <w:name w:val="57247678BA854BAA879B890B426B34CF"/>
        <w:category>
          <w:name w:val="General"/>
          <w:gallery w:val="placeholder"/>
        </w:category>
        <w:types>
          <w:type w:val="bbPlcHdr"/>
        </w:types>
        <w:behaviors>
          <w:behavior w:val="content"/>
        </w:behaviors>
        <w:guid w:val="{009A6C7F-0AEB-4067-89A4-5D87F5D342A9}"/>
      </w:docPartPr>
      <w:docPartBody>
        <w:p w:rsidR="000A4831" w:rsidRDefault="00776894" w:rsidP="00776894">
          <w:pPr>
            <w:pStyle w:val="57247678BA854BAA879B890B426B34CF"/>
          </w:pPr>
          <w:r w:rsidRPr="003A2F5F">
            <w:rPr>
              <w:rStyle w:val="PlaceholderText"/>
            </w:rPr>
            <w:t>Click here to enter text.</w:t>
          </w:r>
        </w:p>
      </w:docPartBody>
    </w:docPart>
    <w:docPart>
      <w:docPartPr>
        <w:name w:val="6E078499CD0F4E38A7EBECF503DF6490"/>
        <w:category>
          <w:name w:val="General"/>
          <w:gallery w:val="placeholder"/>
        </w:category>
        <w:types>
          <w:type w:val="bbPlcHdr"/>
        </w:types>
        <w:behaviors>
          <w:behavior w:val="content"/>
        </w:behaviors>
        <w:guid w:val="{8076891F-B971-4EC9-869D-4028E4ADEE9A}"/>
      </w:docPartPr>
      <w:docPartBody>
        <w:p w:rsidR="000A4831" w:rsidRDefault="00776894" w:rsidP="00776894">
          <w:pPr>
            <w:pStyle w:val="6E078499CD0F4E38A7EBECF503DF6490"/>
          </w:pPr>
          <w:r w:rsidRPr="003A2F5F">
            <w:rPr>
              <w:rStyle w:val="PlaceholderText"/>
            </w:rPr>
            <w:t>Click here to enter text.</w:t>
          </w:r>
        </w:p>
      </w:docPartBody>
    </w:docPart>
    <w:docPart>
      <w:docPartPr>
        <w:name w:val="1181CFB88B37439B8372DC07A5FDDC69"/>
        <w:category>
          <w:name w:val="General"/>
          <w:gallery w:val="placeholder"/>
        </w:category>
        <w:types>
          <w:type w:val="bbPlcHdr"/>
        </w:types>
        <w:behaviors>
          <w:behavior w:val="content"/>
        </w:behaviors>
        <w:guid w:val="{76B625A0-6E49-48D5-B715-708A8C46818B}"/>
      </w:docPartPr>
      <w:docPartBody>
        <w:p w:rsidR="00CE4F32" w:rsidRDefault="000A4831" w:rsidP="000A4831">
          <w:pPr>
            <w:pStyle w:val="1181CFB88B37439B8372DC07A5FDDC6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4831"/>
    <w:rsid w:val="000F1A32"/>
    <w:rsid w:val="004A1FFE"/>
    <w:rsid w:val="005545B1"/>
    <w:rsid w:val="00776894"/>
    <w:rsid w:val="007B3E46"/>
    <w:rsid w:val="007C70D8"/>
    <w:rsid w:val="00835882"/>
    <w:rsid w:val="008E15B0"/>
    <w:rsid w:val="00A76621"/>
    <w:rsid w:val="00C33A07"/>
    <w:rsid w:val="00CA0DF3"/>
    <w:rsid w:val="00CC7CE7"/>
    <w:rsid w:val="00CE4F32"/>
    <w:rsid w:val="00CE540C"/>
    <w:rsid w:val="00E33DDB"/>
    <w:rsid w:val="00FA3569"/>
    <w:rsid w:val="00FA702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4831"/>
    <w:rPr>
      <w:color w:val="808080"/>
    </w:rPr>
  </w:style>
  <w:style w:type="paragraph" w:customStyle="1" w:styleId="ADC1D02C28BB4B38ACBD0021049A1B11">
    <w:name w:val="ADC1D02C28BB4B38ACBD0021049A1B11"/>
    <w:rsid w:val="00776894"/>
    <w:pPr>
      <w:spacing w:after="160" w:line="259" w:lineRule="auto"/>
    </w:pPr>
    <w:rPr>
      <w:lang w:val="en-GB" w:eastAsia="en-GB"/>
    </w:rPr>
  </w:style>
  <w:style w:type="paragraph" w:customStyle="1" w:styleId="7E1C5C0C3E3044E9878B12A91BCCF2BA">
    <w:name w:val="7E1C5C0C3E3044E9878B12A91BCCF2BA"/>
    <w:rsid w:val="00776894"/>
    <w:pPr>
      <w:spacing w:after="160" w:line="259" w:lineRule="auto"/>
    </w:pPr>
    <w:rPr>
      <w:lang w:val="en-GB" w:eastAsia="en-GB"/>
    </w:rPr>
  </w:style>
  <w:style w:type="paragraph" w:customStyle="1" w:styleId="70C26C66E3644CAB92EDB55E3433B3AB">
    <w:name w:val="70C26C66E3644CAB92EDB55E3433B3AB"/>
    <w:rsid w:val="00776894"/>
    <w:pPr>
      <w:spacing w:after="160" w:line="259" w:lineRule="auto"/>
    </w:pPr>
    <w:rPr>
      <w:lang w:val="en-GB" w:eastAsia="en-GB"/>
    </w:rPr>
  </w:style>
  <w:style w:type="paragraph" w:customStyle="1" w:styleId="EDB347E28EF042488812A949838A0CF9">
    <w:name w:val="EDB347E28EF042488812A949838A0CF9"/>
    <w:rsid w:val="00776894"/>
    <w:pPr>
      <w:spacing w:after="160" w:line="259" w:lineRule="auto"/>
    </w:pPr>
    <w:rPr>
      <w:lang w:val="en-GB" w:eastAsia="en-GB"/>
    </w:rPr>
  </w:style>
  <w:style w:type="paragraph" w:customStyle="1" w:styleId="968EAB21530E440BAF134CB80E3E9863">
    <w:name w:val="968EAB21530E440BAF134CB80E3E9863"/>
    <w:rsid w:val="00776894"/>
    <w:pPr>
      <w:spacing w:after="160" w:line="259" w:lineRule="auto"/>
    </w:pPr>
    <w:rPr>
      <w:lang w:val="en-GB" w:eastAsia="en-GB"/>
    </w:rPr>
  </w:style>
  <w:style w:type="paragraph" w:customStyle="1" w:styleId="57247678BA854BAA879B890B426B34CF">
    <w:name w:val="57247678BA854BAA879B890B426B34CF"/>
    <w:rsid w:val="00776894"/>
    <w:pPr>
      <w:spacing w:after="160" w:line="259" w:lineRule="auto"/>
    </w:pPr>
    <w:rPr>
      <w:lang w:val="en-GB" w:eastAsia="en-GB"/>
    </w:rPr>
  </w:style>
  <w:style w:type="paragraph" w:customStyle="1" w:styleId="6E078499CD0F4E38A7EBECF503DF6490">
    <w:name w:val="6E078499CD0F4E38A7EBECF503DF6490"/>
    <w:rsid w:val="00776894"/>
    <w:pPr>
      <w:spacing w:after="160" w:line="259" w:lineRule="auto"/>
    </w:pPr>
    <w:rPr>
      <w:lang w:val="en-GB" w:eastAsia="en-GB"/>
    </w:rPr>
  </w:style>
  <w:style w:type="paragraph" w:customStyle="1" w:styleId="1181CFB88B37439B8372DC07A5FDDC69">
    <w:name w:val="1181CFB88B37439B8372DC07A5FDDC69"/>
    <w:rsid w:val="000A4831"/>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9FBFEAF4-383B-4022-8D66-23C8832DE3CC}">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hilbers@student.ubc.ca</cp:lastModifiedBy>
  <cp:revision>2</cp:revision>
  <cp:lastPrinted>2018-11-16T17:06:00Z</cp:lastPrinted>
  <dcterms:created xsi:type="dcterms:W3CDTF">2025-03-16T00:18:00Z</dcterms:created>
  <dcterms:modified xsi:type="dcterms:W3CDTF">2025-03-16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